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56129" w14:textId="4B8364E7" w:rsidR="00C22780" w:rsidRPr="003D3373" w:rsidRDefault="003D3373" w:rsidP="00EA2A6E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3D3373"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22780" w:rsidRPr="003D3373">
        <w:rPr>
          <w:rFonts w:ascii="Times New Roman" w:hAnsi="Times New Roman"/>
          <w:b/>
          <w:sz w:val="24"/>
          <w:szCs w:val="24"/>
        </w:rPr>
        <w:t>Table. Distributions</w:t>
      </w:r>
      <w:r w:rsidR="00C22780" w:rsidRPr="003D3373">
        <w:rPr>
          <w:rFonts w:ascii="Times New Roman" w:hAnsi="Times New Roman" w:hint="eastAsia"/>
          <w:b/>
          <w:sz w:val="24"/>
          <w:szCs w:val="24"/>
        </w:rPr>
        <w:t xml:space="preserve"> and R</w:t>
      </w:r>
      <w:r w:rsidR="00C22780" w:rsidRPr="003D3373">
        <w:rPr>
          <w:rFonts w:ascii="Times New Roman" w:hAnsi="Times New Roman"/>
          <w:b/>
          <w:sz w:val="24"/>
          <w:szCs w:val="24"/>
        </w:rPr>
        <w:t>elative risk (RR) of hospital admissions during the 2010 Asian Games compared with the baseline period</w:t>
      </w:r>
      <w:r w:rsidR="00C22780" w:rsidRPr="003D3373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="007643FC" w:rsidRPr="003D3373">
        <w:rPr>
          <w:rFonts w:ascii="Times New Roman" w:hAnsi="Times New Roman"/>
          <w:b/>
          <w:sz w:val="24"/>
          <w:szCs w:val="24"/>
        </w:rPr>
        <w:t xml:space="preserve">the </w:t>
      </w:r>
      <w:r w:rsidR="00AF448D" w:rsidRPr="003D3373">
        <w:rPr>
          <w:rFonts w:ascii="Times New Roman" w:hAnsi="Times New Roman"/>
          <w:b/>
          <w:sz w:val="24"/>
          <w:szCs w:val="24"/>
        </w:rPr>
        <w:t xml:space="preserve">one </w:t>
      </w:r>
      <w:r w:rsidR="007643FC" w:rsidRPr="003D3373">
        <w:rPr>
          <w:rFonts w:ascii="Times New Roman" w:hAnsi="Times New Roman"/>
          <w:b/>
          <w:sz w:val="24"/>
          <w:szCs w:val="24"/>
        </w:rPr>
        <w:t>control city</w:t>
      </w:r>
      <w:r w:rsidR="0098641F" w:rsidRPr="003D3373">
        <w:rPr>
          <w:rFonts w:ascii="Times New Roman" w:hAnsi="Times New Roman"/>
          <w:b/>
          <w:sz w:val="24"/>
          <w:szCs w:val="24"/>
        </w:rPr>
        <w:t xml:space="preserve">, </w:t>
      </w:r>
      <w:r w:rsidR="00746508" w:rsidRPr="003D3373">
        <w:rPr>
          <w:rFonts w:ascii="Times New Roman" w:hAnsi="Times New Roman" w:hint="eastAsia"/>
          <w:b/>
          <w:sz w:val="24"/>
          <w:szCs w:val="24"/>
        </w:rPr>
        <w:t>Xiangyan</w:t>
      </w:r>
      <w:r w:rsidR="00C90F02" w:rsidRPr="003D3373">
        <w:rPr>
          <w:rFonts w:ascii="Times New Roman" w:hAnsi="Times New Roman" w:hint="eastAsia"/>
          <w:b/>
          <w:sz w:val="24"/>
          <w:szCs w:val="24"/>
        </w:rPr>
        <w:t>g</w:t>
      </w:r>
      <w:r w:rsidR="0098641F" w:rsidRPr="003D3373">
        <w:rPr>
          <w:rFonts w:ascii="Times New Roman" w:hAnsi="Times New Roman"/>
          <w:b/>
          <w:sz w:val="24"/>
          <w:szCs w:val="24"/>
        </w:rPr>
        <w:t>.</w:t>
      </w:r>
    </w:p>
    <w:bookmarkEnd w:id="0"/>
    <w:p w14:paraId="5C0D3D88" w14:textId="77777777" w:rsidR="00C22780" w:rsidRPr="000252D2" w:rsidRDefault="00C22780" w:rsidP="00C22780">
      <w:pPr>
        <w:rPr>
          <w:rFonts w:ascii="Times New Roman" w:hAnsi="Times New Roman"/>
        </w:rPr>
      </w:pP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1956"/>
        <w:gridCol w:w="1842"/>
        <w:gridCol w:w="1698"/>
        <w:gridCol w:w="284"/>
        <w:gridCol w:w="1841"/>
        <w:gridCol w:w="992"/>
      </w:tblGrid>
      <w:tr w:rsidR="00C22780" w:rsidRPr="000252D2" w14:paraId="704DEFF9" w14:textId="77777777" w:rsidTr="006D6032">
        <w:trPr>
          <w:trHeight w:val="372"/>
        </w:trPr>
        <w:tc>
          <w:tcPr>
            <w:tcW w:w="1135" w:type="pct"/>
            <w:tcBorders>
              <w:top w:val="single" w:sz="12" w:space="0" w:color="000000"/>
            </w:tcBorders>
          </w:tcPr>
          <w:p w14:paraId="02FE69DE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Hospital admission</w:t>
            </w:r>
          </w:p>
        </w:tc>
        <w:tc>
          <w:tcPr>
            <w:tcW w:w="205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5302CDB" w14:textId="77777777" w:rsidR="00C22780" w:rsidRPr="000252D2" w:rsidRDefault="00C22780" w:rsidP="006D6032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>Mean(SD)</w:t>
            </w:r>
          </w:p>
        </w:tc>
        <w:tc>
          <w:tcPr>
            <w:tcW w:w="165" w:type="pct"/>
            <w:tcBorders>
              <w:top w:val="single" w:sz="12" w:space="0" w:color="000000"/>
            </w:tcBorders>
          </w:tcPr>
          <w:p w14:paraId="5435CB24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4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EBEFF1E" w14:textId="77777777" w:rsidR="00C22780" w:rsidRPr="000252D2" w:rsidRDefault="00C22780" w:rsidP="006D6032">
            <w:pPr>
              <w:jc w:val="center"/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 xml:space="preserve">Adjusted </w:t>
            </w:r>
            <w:r w:rsidRPr="000252D2">
              <w:rPr>
                <w:rFonts w:ascii="Times New Roman" w:hAnsi="Times New Roman" w:hint="eastAsia"/>
                <w:b/>
                <w:vertAlign w:val="superscript"/>
              </w:rPr>
              <w:t>c</w:t>
            </w:r>
          </w:p>
        </w:tc>
      </w:tr>
      <w:tr w:rsidR="00C22780" w:rsidRPr="000252D2" w14:paraId="0E3B8477" w14:textId="77777777" w:rsidTr="006D6032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</w:tcPr>
          <w:p w14:paraId="78FC07A2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BDCC82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Baseline 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98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5B7E67" w14:textId="77777777" w:rsidR="00C22780" w:rsidRPr="000252D2" w:rsidRDefault="00C22780" w:rsidP="006D603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Game 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</w:tcPr>
          <w:p w14:paraId="1C0D13E8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</w:tcPr>
          <w:p w14:paraId="3CC160A1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RR</w:t>
            </w:r>
            <w:r w:rsidRPr="000252D2">
              <w:rPr>
                <w:rFonts w:ascii="Times New Roman" w:hAnsi="Times New Roman" w:hint="eastAsia"/>
                <w:b/>
              </w:rPr>
              <w:t xml:space="preserve"> </w:t>
            </w:r>
            <w:r w:rsidRPr="000252D2">
              <w:rPr>
                <w:rFonts w:ascii="Times New Roman" w:hAnsi="Times New Roman"/>
                <w:b/>
              </w:rPr>
              <w:t>(95%CI)</w:t>
            </w:r>
          </w:p>
        </w:tc>
        <w:tc>
          <w:tcPr>
            <w:tcW w:w="576" w:type="pct"/>
            <w:tcBorders>
              <w:top w:val="single" w:sz="12" w:space="0" w:color="000000"/>
              <w:bottom w:val="single" w:sz="12" w:space="0" w:color="000000"/>
            </w:tcBorders>
          </w:tcPr>
          <w:p w14:paraId="61A4E6EA" w14:textId="77777777" w:rsidR="00C22780" w:rsidRPr="000252D2" w:rsidRDefault="00C22780" w:rsidP="006D6032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  <w:i/>
              </w:rPr>
              <w:t>P</w:t>
            </w:r>
            <w:r w:rsidRPr="000252D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C22780" w:rsidRPr="000252D2" w14:paraId="7F19C149" w14:textId="77777777" w:rsidTr="006D6032">
        <w:trPr>
          <w:trHeight w:val="372"/>
        </w:trPr>
        <w:tc>
          <w:tcPr>
            <w:tcW w:w="1135" w:type="pct"/>
            <w:vAlign w:val="center"/>
          </w:tcPr>
          <w:p w14:paraId="1C557A76" w14:textId="77777777" w:rsidR="00C22780" w:rsidRPr="003D3373" w:rsidRDefault="00C22780" w:rsidP="006D6032">
            <w:pPr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Non-accident</w:t>
            </w:r>
          </w:p>
        </w:tc>
        <w:tc>
          <w:tcPr>
            <w:tcW w:w="1069" w:type="pct"/>
            <w:vAlign w:val="center"/>
          </w:tcPr>
          <w:p w14:paraId="1647C14F" w14:textId="77777777" w:rsidR="00C22780" w:rsidRPr="000252D2" w:rsidRDefault="009B58CD" w:rsidP="006D60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48.9 (82.1)</w:t>
            </w:r>
          </w:p>
        </w:tc>
        <w:tc>
          <w:tcPr>
            <w:tcW w:w="986" w:type="pct"/>
            <w:vAlign w:val="center"/>
          </w:tcPr>
          <w:p w14:paraId="59CFAF44" w14:textId="77777777" w:rsidR="00C22780" w:rsidRPr="000252D2" w:rsidRDefault="00122252" w:rsidP="006D60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50.1 (78.8)</w:t>
            </w:r>
          </w:p>
        </w:tc>
        <w:tc>
          <w:tcPr>
            <w:tcW w:w="165" w:type="pct"/>
            <w:vAlign w:val="center"/>
          </w:tcPr>
          <w:p w14:paraId="0F83AD0E" w14:textId="77777777" w:rsidR="00C22780" w:rsidRPr="000252D2" w:rsidRDefault="00C22780" w:rsidP="006D6032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vAlign w:val="center"/>
          </w:tcPr>
          <w:p w14:paraId="4992B466" w14:textId="77777777" w:rsidR="00C22780" w:rsidRPr="000252D2" w:rsidRDefault="00CE6BC1" w:rsidP="00CE6BC1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.01 (0.99-1.03)</w:t>
            </w:r>
          </w:p>
        </w:tc>
        <w:tc>
          <w:tcPr>
            <w:tcW w:w="576" w:type="pct"/>
            <w:vAlign w:val="center"/>
          </w:tcPr>
          <w:p w14:paraId="1C1F7D61" w14:textId="77777777" w:rsidR="00C22780" w:rsidRPr="000252D2" w:rsidRDefault="00CE6BC1" w:rsidP="006D6032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17</w:t>
            </w:r>
          </w:p>
        </w:tc>
      </w:tr>
      <w:tr w:rsidR="00C22780" w:rsidRPr="000252D2" w14:paraId="530357EE" w14:textId="77777777" w:rsidTr="006D6032">
        <w:trPr>
          <w:trHeight w:val="372"/>
        </w:trPr>
        <w:tc>
          <w:tcPr>
            <w:tcW w:w="1135" w:type="pct"/>
            <w:vAlign w:val="center"/>
          </w:tcPr>
          <w:p w14:paraId="1A18FF90" w14:textId="77777777" w:rsidR="00C22780" w:rsidRPr="003D3373" w:rsidRDefault="00C22780" w:rsidP="006D603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Cardiovascular</w:t>
            </w:r>
          </w:p>
        </w:tc>
        <w:tc>
          <w:tcPr>
            <w:tcW w:w="1069" w:type="pct"/>
            <w:vAlign w:val="center"/>
          </w:tcPr>
          <w:p w14:paraId="4C10FC79" w14:textId="77777777" w:rsidR="00C22780" w:rsidRPr="000252D2" w:rsidRDefault="009B58CD" w:rsidP="009B58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9.2 (4.6)</w:t>
            </w:r>
          </w:p>
        </w:tc>
        <w:tc>
          <w:tcPr>
            <w:tcW w:w="986" w:type="pct"/>
            <w:vAlign w:val="center"/>
          </w:tcPr>
          <w:p w14:paraId="42B27A89" w14:textId="77777777" w:rsidR="00C22780" w:rsidRPr="000252D2" w:rsidRDefault="009B58CD" w:rsidP="009B58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9.3 (5.3)</w:t>
            </w:r>
          </w:p>
        </w:tc>
        <w:tc>
          <w:tcPr>
            <w:tcW w:w="165" w:type="pct"/>
            <w:vAlign w:val="center"/>
          </w:tcPr>
          <w:p w14:paraId="5413A5AC" w14:textId="77777777" w:rsidR="00C22780" w:rsidRPr="000252D2" w:rsidRDefault="00C22780" w:rsidP="006D6032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vAlign w:val="center"/>
          </w:tcPr>
          <w:p w14:paraId="10C79167" w14:textId="77777777" w:rsidR="00C22780" w:rsidRPr="000252D2" w:rsidRDefault="00D06D91" w:rsidP="006D6032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.02(0.98-1.05)</w:t>
            </w:r>
          </w:p>
        </w:tc>
        <w:tc>
          <w:tcPr>
            <w:tcW w:w="576" w:type="pct"/>
            <w:vAlign w:val="center"/>
          </w:tcPr>
          <w:p w14:paraId="5321CEB2" w14:textId="77777777" w:rsidR="00C22780" w:rsidRPr="000252D2" w:rsidRDefault="00D06D91" w:rsidP="006D6032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32</w:t>
            </w:r>
          </w:p>
        </w:tc>
      </w:tr>
      <w:tr w:rsidR="00C22780" w:rsidRPr="000252D2" w14:paraId="39865EAE" w14:textId="77777777" w:rsidTr="006D6032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  <w:vAlign w:val="center"/>
          </w:tcPr>
          <w:p w14:paraId="42513A6D" w14:textId="77777777" w:rsidR="00C22780" w:rsidRPr="003D3373" w:rsidRDefault="00C22780" w:rsidP="006D603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Respiratory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413B2FD4" w14:textId="77777777" w:rsidR="00C22780" w:rsidRPr="000252D2" w:rsidRDefault="009B58CD" w:rsidP="006D60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20.9 (9.3)</w:t>
            </w:r>
          </w:p>
        </w:tc>
        <w:tc>
          <w:tcPr>
            <w:tcW w:w="986" w:type="pct"/>
            <w:tcBorders>
              <w:bottom w:val="single" w:sz="12" w:space="0" w:color="000000"/>
            </w:tcBorders>
            <w:vAlign w:val="center"/>
          </w:tcPr>
          <w:p w14:paraId="16A6B5C1" w14:textId="77777777" w:rsidR="00C22780" w:rsidRPr="000252D2" w:rsidRDefault="00122252" w:rsidP="006D60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21.2 (7.7)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  <w:vAlign w:val="center"/>
          </w:tcPr>
          <w:p w14:paraId="14976982" w14:textId="77777777" w:rsidR="00C22780" w:rsidRPr="000252D2" w:rsidRDefault="00C22780" w:rsidP="006D6032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0FB76324" w14:textId="77777777" w:rsidR="00C22780" w:rsidRPr="000252D2" w:rsidRDefault="00D06D91" w:rsidP="006D6032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.01(0.97-1.06)</w:t>
            </w:r>
          </w:p>
        </w:tc>
        <w:tc>
          <w:tcPr>
            <w:tcW w:w="576" w:type="pct"/>
            <w:tcBorders>
              <w:bottom w:val="single" w:sz="12" w:space="0" w:color="000000"/>
            </w:tcBorders>
            <w:vAlign w:val="center"/>
          </w:tcPr>
          <w:p w14:paraId="0963176D" w14:textId="77777777" w:rsidR="00C22780" w:rsidRPr="000252D2" w:rsidRDefault="00D06D91" w:rsidP="006D6032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</w:tr>
    </w:tbl>
    <w:p w14:paraId="72EB07E2" w14:textId="77777777" w:rsidR="00C22780" w:rsidRPr="000252D2" w:rsidRDefault="00C22780" w:rsidP="00C22780">
      <w:pPr>
        <w:rPr>
          <w:rFonts w:ascii="Times New Roman" w:hAnsi="Times New Roman"/>
          <w:szCs w:val="21"/>
          <w:vertAlign w:val="superscript"/>
        </w:rPr>
      </w:pPr>
    </w:p>
    <w:p w14:paraId="3D9A5EAA" w14:textId="77777777" w:rsidR="00996975" w:rsidRPr="000252D2" w:rsidRDefault="00996975" w:rsidP="00996975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szCs w:val="21"/>
          <w:vertAlign w:val="superscript"/>
        </w:rPr>
        <w:t xml:space="preserve">a </w:t>
      </w:r>
      <w:r w:rsidRPr="000252D2">
        <w:rPr>
          <w:rFonts w:ascii="Times New Roman" w:hAnsi="Times New Roman" w:hint="eastAsia"/>
          <w:szCs w:val="21"/>
        </w:rPr>
        <w:t>Baseline period represents November 1, to December 21 from 200</w:t>
      </w:r>
      <w:r w:rsidR="00666277" w:rsidRPr="000252D2">
        <w:rPr>
          <w:rFonts w:ascii="Times New Roman" w:hAnsi="Times New Roman" w:hint="eastAsia"/>
          <w:szCs w:val="21"/>
        </w:rPr>
        <w:t>8</w:t>
      </w:r>
      <w:r w:rsidRPr="000252D2">
        <w:rPr>
          <w:rFonts w:ascii="Times New Roman" w:hAnsi="Times New Roman" w:hint="eastAsia"/>
          <w:szCs w:val="21"/>
        </w:rPr>
        <w:t xml:space="preserve"> to 2013, except 2010; </w:t>
      </w:r>
    </w:p>
    <w:p w14:paraId="662E7972" w14:textId="77777777" w:rsidR="00996975" w:rsidRPr="000252D2" w:rsidRDefault="00996975" w:rsidP="00996975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vertAlign w:val="superscript"/>
        </w:rPr>
        <w:t>b</w:t>
      </w:r>
      <w:r w:rsidRPr="000252D2">
        <w:rPr>
          <w:rFonts w:ascii="Times New Roman" w:hAnsi="Times New Roman"/>
        </w:rPr>
        <w:t xml:space="preserve"> </w:t>
      </w:r>
      <w:r w:rsidRPr="000252D2">
        <w:rPr>
          <w:rFonts w:ascii="Times New Roman" w:hAnsi="Times New Roman"/>
          <w:sz w:val="24"/>
          <w:szCs w:val="24"/>
        </w:rPr>
        <w:t>Games</w:t>
      </w:r>
      <w:r w:rsidRPr="000252D2">
        <w:rPr>
          <w:rFonts w:ascii="Times New Roman" w:hAnsi="Times New Roman" w:hint="eastAsia"/>
          <w:szCs w:val="21"/>
        </w:rPr>
        <w:t xml:space="preserve"> period represents November 1, to December 21 in 2010;</w:t>
      </w:r>
    </w:p>
    <w:p w14:paraId="546364AF" w14:textId="77924F3A" w:rsidR="007677EC" w:rsidRPr="000252D2" w:rsidRDefault="00996975" w:rsidP="00027B7A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0252D2">
        <w:rPr>
          <w:rFonts w:ascii="Times New Roman" w:hAnsi="Times New Roman" w:hint="eastAsia"/>
          <w:vertAlign w:val="superscript"/>
        </w:rPr>
        <w:t>c</w:t>
      </w:r>
      <w:r w:rsidRPr="000252D2">
        <w:rPr>
          <w:rFonts w:ascii="Times New Roman" w:hAnsi="Times New Roman"/>
        </w:rPr>
        <w:t xml:space="preserve"> Time-series Poisson regression model with adjustment of day of week, public holidays, temporal trend, daily mean temperature, and relative humidity.</w:t>
      </w:r>
    </w:p>
    <w:sectPr w:rsidR="007677EC" w:rsidRPr="000252D2" w:rsidSect="00957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BD335" w14:textId="77777777" w:rsidR="0072004D" w:rsidRDefault="0072004D" w:rsidP="001F0F45">
      <w:r>
        <w:separator/>
      </w:r>
    </w:p>
  </w:endnote>
  <w:endnote w:type="continuationSeparator" w:id="0">
    <w:p w14:paraId="16D1750A" w14:textId="77777777" w:rsidR="0072004D" w:rsidRDefault="0072004D" w:rsidP="001F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9F632" w14:textId="77777777" w:rsidR="0072004D" w:rsidRDefault="0072004D" w:rsidP="001F0F45">
      <w:r>
        <w:separator/>
      </w:r>
    </w:p>
  </w:footnote>
  <w:footnote w:type="continuationSeparator" w:id="0">
    <w:p w14:paraId="7BFD7D73" w14:textId="77777777" w:rsidR="0072004D" w:rsidRDefault="0072004D" w:rsidP="001F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45"/>
    <w:rsid w:val="00000FAC"/>
    <w:rsid w:val="000252D2"/>
    <w:rsid w:val="00027B7A"/>
    <w:rsid w:val="0004455B"/>
    <w:rsid w:val="00047EC7"/>
    <w:rsid w:val="00066D07"/>
    <w:rsid w:val="00086C48"/>
    <w:rsid w:val="0009595C"/>
    <w:rsid w:val="00105BEC"/>
    <w:rsid w:val="00120DE7"/>
    <w:rsid w:val="00122252"/>
    <w:rsid w:val="00143CFF"/>
    <w:rsid w:val="001564CD"/>
    <w:rsid w:val="00167B4B"/>
    <w:rsid w:val="00177D72"/>
    <w:rsid w:val="001907C8"/>
    <w:rsid w:val="001A1B38"/>
    <w:rsid w:val="001B700A"/>
    <w:rsid w:val="001C58D4"/>
    <w:rsid w:val="001C6F86"/>
    <w:rsid w:val="001D39DD"/>
    <w:rsid w:val="001E0E9F"/>
    <w:rsid w:val="001F0F45"/>
    <w:rsid w:val="001F1D01"/>
    <w:rsid w:val="002070F2"/>
    <w:rsid w:val="00226023"/>
    <w:rsid w:val="00234F78"/>
    <w:rsid w:val="002413C9"/>
    <w:rsid w:val="0024593E"/>
    <w:rsid w:val="00245D7E"/>
    <w:rsid w:val="00262BE5"/>
    <w:rsid w:val="00274FB5"/>
    <w:rsid w:val="00295ADF"/>
    <w:rsid w:val="002A420D"/>
    <w:rsid w:val="002B112E"/>
    <w:rsid w:val="002D4EAB"/>
    <w:rsid w:val="002F14BB"/>
    <w:rsid w:val="00301489"/>
    <w:rsid w:val="00311858"/>
    <w:rsid w:val="003156A8"/>
    <w:rsid w:val="0032289B"/>
    <w:rsid w:val="00322B35"/>
    <w:rsid w:val="00323901"/>
    <w:rsid w:val="0035052E"/>
    <w:rsid w:val="00350CD8"/>
    <w:rsid w:val="00351E1B"/>
    <w:rsid w:val="00371E48"/>
    <w:rsid w:val="00383156"/>
    <w:rsid w:val="00391B0F"/>
    <w:rsid w:val="003A04C2"/>
    <w:rsid w:val="003C484E"/>
    <w:rsid w:val="003D3373"/>
    <w:rsid w:val="003D485E"/>
    <w:rsid w:val="003D7F91"/>
    <w:rsid w:val="003F4455"/>
    <w:rsid w:val="004130BE"/>
    <w:rsid w:val="00422557"/>
    <w:rsid w:val="00437D0F"/>
    <w:rsid w:val="00462FA1"/>
    <w:rsid w:val="00473B52"/>
    <w:rsid w:val="004A4DAA"/>
    <w:rsid w:val="004A51CB"/>
    <w:rsid w:val="004C6F12"/>
    <w:rsid w:val="004D03D2"/>
    <w:rsid w:val="00535649"/>
    <w:rsid w:val="00542395"/>
    <w:rsid w:val="0054335A"/>
    <w:rsid w:val="00554412"/>
    <w:rsid w:val="0055704C"/>
    <w:rsid w:val="00573306"/>
    <w:rsid w:val="00574073"/>
    <w:rsid w:val="005763A3"/>
    <w:rsid w:val="00591401"/>
    <w:rsid w:val="0059656A"/>
    <w:rsid w:val="005A6D5D"/>
    <w:rsid w:val="005B44DE"/>
    <w:rsid w:val="005C1020"/>
    <w:rsid w:val="005C354C"/>
    <w:rsid w:val="005C434B"/>
    <w:rsid w:val="005D66D7"/>
    <w:rsid w:val="005D7868"/>
    <w:rsid w:val="005E4803"/>
    <w:rsid w:val="0060651D"/>
    <w:rsid w:val="00621F24"/>
    <w:rsid w:val="0064335C"/>
    <w:rsid w:val="00644A0D"/>
    <w:rsid w:val="006531A9"/>
    <w:rsid w:val="00661CAF"/>
    <w:rsid w:val="006627A3"/>
    <w:rsid w:val="00662866"/>
    <w:rsid w:val="0066390B"/>
    <w:rsid w:val="00666277"/>
    <w:rsid w:val="0067261F"/>
    <w:rsid w:val="00674BA4"/>
    <w:rsid w:val="00685CC1"/>
    <w:rsid w:val="006A05B5"/>
    <w:rsid w:val="006B4982"/>
    <w:rsid w:val="006C1392"/>
    <w:rsid w:val="006C5713"/>
    <w:rsid w:val="006D6032"/>
    <w:rsid w:val="0070460D"/>
    <w:rsid w:val="0072004D"/>
    <w:rsid w:val="00736815"/>
    <w:rsid w:val="00746508"/>
    <w:rsid w:val="007643FC"/>
    <w:rsid w:val="007651E7"/>
    <w:rsid w:val="00767172"/>
    <w:rsid w:val="007677EC"/>
    <w:rsid w:val="00793CE8"/>
    <w:rsid w:val="007C748F"/>
    <w:rsid w:val="007E6C02"/>
    <w:rsid w:val="00816E78"/>
    <w:rsid w:val="0082093D"/>
    <w:rsid w:val="00822DF4"/>
    <w:rsid w:val="00831447"/>
    <w:rsid w:val="00844648"/>
    <w:rsid w:val="00846777"/>
    <w:rsid w:val="00855C5B"/>
    <w:rsid w:val="00871DCC"/>
    <w:rsid w:val="0089267F"/>
    <w:rsid w:val="008C1453"/>
    <w:rsid w:val="008D1BDD"/>
    <w:rsid w:val="008D3FA7"/>
    <w:rsid w:val="008E1BBB"/>
    <w:rsid w:val="008E24B1"/>
    <w:rsid w:val="009014BF"/>
    <w:rsid w:val="00915F3B"/>
    <w:rsid w:val="00957E73"/>
    <w:rsid w:val="009638F7"/>
    <w:rsid w:val="0098641F"/>
    <w:rsid w:val="00986B73"/>
    <w:rsid w:val="00996975"/>
    <w:rsid w:val="009A4D22"/>
    <w:rsid w:val="009B58CD"/>
    <w:rsid w:val="009C0072"/>
    <w:rsid w:val="009C3973"/>
    <w:rsid w:val="009C7224"/>
    <w:rsid w:val="009E3597"/>
    <w:rsid w:val="009F74BE"/>
    <w:rsid w:val="00A27D44"/>
    <w:rsid w:val="00A53E93"/>
    <w:rsid w:val="00A576F9"/>
    <w:rsid w:val="00A67C72"/>
    <w:rsid w:val="00A75B7B"/>
    <w:rsid w:val="00A76F1C"/>
    <w:rsid w:val="00AA1A14"/>
    <w:rsid w:val="00AA299E"/>
    <w:rsid w:val="00AD6FAB"/>
    <w:rsid w:val="00AF448D"/>
    <w:rsid w:val="00B05DE0"/>
    <w:rsid w:val="00B14254"/>
    <w:rsid w:val="00B23500"/>
    <w:rsid w:val="00B50666"/>
    <w:rsid w:val="00B560F3"/>
    <w:rsid w:val="00B659C7"/>
    <w:rsid w:val="00B66C4F"/>
    <w:rsid w:val="00B7343D"/>
    <w:rsid w:val="00B80E66"/>
    <w:rsid w:val="00B81C59"/>
    <w:rsid w:val="00BA0DDF"/>
    <w:rsid w:val="00BA70F1"/>
    <w:rsid w:val="00BB7AC9"/>
    <w:rsid w:val="00BC2AEF"/>
    <w:rsid w:val="00BC4323"/>
    <w:rsid w:val="00BD131A"/>
    <w:rsid w:val="00C03AAF"/>
    <w:rsid w:val="00C04EBB"/>
    <w:rsid w:val="00C0500C"/>
    <w:rsid w:val="00C22780"/>
    <w:rsid w:val="00C35084"/>
    <w:rsid w:val="00C35E55"/>
    <w:rsid w:val="00C51FF4"/>
    <w:rsid w:val="00C55388"/>
    <w:rsid w:val="00C6001B"/>
    <w:rsid w:val="00C63C20"/>
    <w:rsid w:val="00C66E40"/>
    <w:rsid w:val="00C66EEC"/>
    <w:rsid w:val="00C7182E"/>
    <w:rsid w:val="00C7640C"/>
    <w:rsid w:val="00C85212"/>
    <w:rsid w:val="00C90F02"/>
    <w:rsid w:val="00C926B1"/>
    <w:rsid w:val="00CC5029"/>
    <w:rsid w:val="00CC6F23"/>
    <w:rsid w:val="00CD571F"/>
    <w:rsid w:val="00CD7170"/>
    <w:rsid w:val="00CE18DB"/>
    <w:rsid w:val="00CE6BC1"/>
    <w:rsid w:val="00CF5386"/>
    <w:rsid w:val="00D027CF"/>
    <w:rsid w:val="00D06D91"/>
    <w:rsid w:val="00D445EA"/>
    <w:rsid w:val="00D60A34"/>
    <w:rsid w:val="00D61000"/>
    <w:rsid w:val="00D61BAA"/>
    <w:rsid w:val="00D71710"/>
    <w:rsid w:val="00D776D9"/>
    <w:rsid w:val="00D8321F"/>
    <w:rsid w:val="00D96A26"/>
    <w:rsid w:val="00DA7B7C"/>
    <w:rsid w:val="00DB2C67"/>
    <w:rsid w:val="00DC2003"/>
    <w:rsid w:val="00DD61A6"/>
    <w:rsid w:val="00DE62BB"/>
    <w:rsid w:val="00DF5E47"/>
    <w:rsid w:val="00E14244"/>
    <w:rsid w:val="00E44E88"/>
    <w:rsid w:val="00E46E99"/>
    <w:rsid w:val="00E47283"/>
    <w:rsid w:val="00E638DB"/>
    <w:rsid w:val="00EA21A6"/>
    <w:rsid w:val="00EA2A6E"/>
    <w:rsid w:val="00EA3597"/>
    <w:rsid w:val="00EC0427"/>
    <w:rsid w:val="00ED2627"/>
    <w:rsid w:val="00EF10CC"/>
    <w:rsid w:val="00F009EC"/>
    <w:rsid w:val="00F15070"/>
    <w:rsid w:val="00F17595"/>
    <w:rsid w:val="00F26F43"/>
    <w:rsid w:val="00F4694F"/>
    <w:rsid w:val="00F5596E"/>
    <w:rsid w:val="00F87743"/>
    <w:rsid w:val="00FA0F0C"/>
    <w:rsid w:val="00FA3368"/>
    <w:rsid w:val="00FD176F"/>
    <w:rsid w:val="00FF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E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18-01-12T08:54:00Z</dcterms:created>
  <dcterms:modified xsi:type="dcterms:W3CDTF">2018-11-28T14:33:00Z</dcterms:modified>
</cp:coreProperties>
</file>